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58" w:type="dxa"/>
        <w:jc w:val="left"/>
        <w:tblInd w:w="-69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764"/>
        <w:gridCol w:w="2070"/>
        <w:gridCol w:w="2089"/>
        <w:gridCol w:w="2771"/>
        <w:gridCol w:w="1440"/>
        <w:gridCol w:w="2524"/>
      </w:tblGrid>
      <w:tr>
        <w:trPr>
          <w:trHeight w:val="60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Cells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otal Dendrite Length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Cx36 Plaque Number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Terminal Cx36 Plaque Number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Cx36 Plaque Intervals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Cx36 Plaque Intervals &lt; 5µm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B_12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57,7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5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B_12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2,7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B_12_3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31,2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B_13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10,7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B_13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19,4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6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2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B_13_3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66,6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4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5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B_15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41,1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B_15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50,2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78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89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35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9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B_17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15,9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10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71,6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1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3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6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10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00,7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1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7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4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12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78,6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12_3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898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87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29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48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2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15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38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18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85,8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18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64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18_3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94,2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6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8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6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56,7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6_3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0,7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9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53,2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3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9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9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98,8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1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0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09_J9_3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97,7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1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23_B13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17,3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2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0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9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23_B13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26,9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7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7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23_B14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86,1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8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7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9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23_B14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66,8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23_B19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97,4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8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0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23_B20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80,3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3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9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7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23_B20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89,3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23_B20_3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94,2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23_B20_4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21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23_B22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832,8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7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2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123_B23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72,6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2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9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5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27,7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5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51,1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6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6_1</w:t>
            </w:r>
          </w:p>
        </w:tc>
        <w:tc>
          <w:tcPr>
            <w:tcW w:w="207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499,5</w:t>
            </w:r>
          </w:p>
        </w:tc>
        <w:tc>
          <w:tcPr>
            <w:tcW w:w="2089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6</w:t>
            </w:r>
          </w:p>
        </w:tc>
        <w:tc>
          <w:tcPr>
            <w:tcW w:w="277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7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1</w:t>
            </w:r>
          </w:p>
        </w:tc>
        <w:tc>
          <w:tcPr>
            <w:tcW w:w="252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24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6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26,6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5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5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6_3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650,3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38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5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00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8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6_4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59,5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6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9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6_5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66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4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5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6_6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386,3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0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7_1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575,5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84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0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3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8_1</w:t>
            </w:r>
          </w:p>
        </w:tc>
        <w:tc>
          <w:tcPr>
            <w:tcW w:w="207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731,6</w:t>
            </w:r>
          </w:p>
        </w:tc>
        <w:tc>
          <w:tcPr>
            <w:tcW w:w="2089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0</w:t>
            </w:r>
          </w:p>
        </w:tc>
        <w:tc>
          <w:tcPr>
            <w:tcW w:w="277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3</w:t>
            </w:r>
          </w:p>
        </w:tc>
        <w:tc>
          <w:tcPr>
            <w:tcW w:w="1440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2524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8_2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786,2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1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5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4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8_3</w:t>
            </w:r>
          </w:p>
        </w:tc>
        <w:tc>
          <w:tcPr>
            <w:tcW w:w="207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23,2</w:t>
            </w:r>
          </w:p>
        </w:tc>
        <w:tc>
          <w:tcPr>
            <w:tcW w:w="208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4</w:t>
            </w:r>
          </w:p>
        </w:tc>
        <w:tc>
          <w:tcPr>
            <w:tcW w:w="277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0</w:t>
            </w:r>
          </w:p>
        </w:tc>
        <w:tc>
          <w:tcPr>
            <w:tcW w:w="25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</w:tr>
      <w:tr>
        <w:trPr>
          <w:trHeight w:val="340" w:hRule="atLeast"/>
        </w:trPr>
        <w:tc>
          <w:tcPr>
            <w:tcW w:w="176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0107_B8_4</w:t>
            </w:r>
          </w:p>
        </w:tc>
        <w:tc>
          <w:tcPr>
            <w:tcW w:w="207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63</w:t>
            </w:r>
          </w:p>
        </w:tc>
        <w:tc>
          <w:tcPr>
            <w:tcW w:w="2089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6</w:t>
            </w:r>
          </w:p>
        </w:tc>
        <w:tc>
          <w:tcPr>
            <w:tcW w:w="277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144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252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6T15:13:00Z</dcterms:created>
  <dc:creator>Bela Volgyi</dc:creator>
  <dc:description/>
  <cp:keywords/>
  <dc:language>en-US</dc:language>
  <cp:lastModifiedBy>Bela Volgyi</cp:lastModifiedBy>
  <dcterms:modified xsi:type="dcterms:W3CDTF">2018-06-26T15:16:00Z</dcterms:modified>
  <cp:revision>1</cp:revision>
  <dc:subject/>
  <dc:title/>
</cp:coreProperties>
</file>